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262" w:tblpY="558"/>
        <w:tblW w:w="115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963"/>
        <w:gridCol w:w="1225"/>
        <w:gridCol w:w="240"/>
        <w:gridCol w:w="997"/>
        <w:gridCol w:w="1218"/>
        <w:gridCol w:w="240"/>
        <w:gridCol w:w="1005"/>
        <w:gridCol w:w="1228"/>
        <w:gridCol w:w="240"/>
        <w:gridCol w:w="1005"/>
        <w:gridCol w:w="12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1580" w:type="dxa"/>
            <w:gridSpan w:val="12"/>
            <w:tcBorders>
              <w:top w:val="nil"/>
              <w:bottom w:val="single" w:color="000000" w:sz="4" w:space="0"/>
              <w:tl2br w:val="nil"/>
              <w:tr2bl w:val="nil"/>
            </w:tcBorders>
          </w:tcPr>
          <w:p>
            <w:pPr>
              <w:spacing w:line="360" w:lineRule="auto"/>
              <w:jc w:val="both"/>
              <w:rPr>
                <w:rFonts w:hint="default" w:ascii="Palatino Linotype" w:hAnsi="Palatino Linotype" w:cs="Palatino Linotype"/>
                <w:b/>
                <w:bCs/>
                <w:sz w:val="20"/>
                <w:szCs w:val="20"/>
                <w:lang w:val="en-US" w:eastAsia="zh-CN"/>
              </w:rPr>
            </w:pPr>
            <w:bookmarkStart w:id="0" w:name="OLE_LINK1"/>
            <w:r>
              <w:rPr>
                <w:rFonts w:hint="eastAsia" w:ascii="Palatino Linotype" w:hAnsi="Palatino Linotype" w:cs="Palatino Linotype"/>
                <w:b/>
                <w:bCs/>
                <w:sz w:val="18"/>
                <w:szCs w:val="18"/>
                <w:lang w:val="en-US" w:eastAsia="zh-CN"/>
              </w:rPr>
              <w:t xml:space="preserve">eTable 13. SMRs for each cause of death following HCC diagnosis in patients who underwent cancer-directed surgery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exact"/>
          <w:jc w:val="center"/>
        </w:trPr>
        <w:tc>
          <w:tcPr>
            <w:tcW w:w="1991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8"/>
                <w:szCs w:val="18"/>
                <w:lang w:val="en-US" w:eastAsia="zh-CN"/>
              </w:rPr>
              <w:t>Cause of death</w:t>
            </w:r>
          </w:p>
        </w:tc>
        <w:tc>
          <w:tcPr>
            <w:tcW w:w="7356" w:type="dxa"/>
            <w:gridSpan w:val="9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  <w:t>Deaths by time after diagnosis</w:t>
            </w:r>
          </w:p>
        </w:tc>
        <w:tc>
          <w:tcPr>
            <w:tcW w:w="2233" w:type="dxa"/>
            <w:gridSpan w:val="2"/>
            <w:vMerge w:val="restart"/>
            <w:tcBorders>
              <w:top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  <w:t>Total death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exact"/>
          <w:jc w:val="center"/>
        </w:trPr>
        <w:tc>
          <w:tcPr>
            <w:tcW w:w="1991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2188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>&lt;2y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2215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>2-5y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2473" w:type="dxa"/>
            <w:gridSpan w:val="3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>&gt;5y</w:t>
            </w:r>
          </w:p>
        </w:tc>
        <w:tc>
          <w:tcPr>
            <w:tcW w:w="2233" w:type="dxa"/>
            <w:gridSpan w:val="2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exact"/>
          <w:jc w:val="center"/>
        </w:trPr>
        <w:tc>
          <w:tcPr>
            <w:tcW w:w="1991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9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Observed</w:t>
            </w: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,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</w:tc>
        <w:tc>
          <w:tcPr>
            <w:tcW w:w="12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9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Observed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1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Observed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</w:tc>
        <w:tc>
          <w:tcPr>
            <w:tcW w:w="122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Observed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28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All</w:t>
            </w:r>
          </w:p>
        </w:tc>
        <w:tc>
          <w:tcPr>
            <w:tcW w:w="96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  <w:t>4071</w:t>
            </w:r>
          </w:p>
        </w:tc>
        <w:tc>
          <w:tcPr>
            <w:tcW w:w="122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  <w:t>11.80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  <w:t>(11.52, 12.10)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99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2147</w:t>
            </w:r>
          </w:p>
        </w:tc>
        <w:tc>
          <w:tcPr>
            <w:tcW w:w="121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7.82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(7.57, 8.09)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0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1221</w:t>
            </w:r>
          </w:p>
        </w:tc>
        <w:tc>
          <w:tcPr>
            <w:tcW w:w="122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4.07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(3.89, 4.25)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7439</w:t>
            </w:r>
          </w:p>
        </w:tc>
        <w:tc>
          <w:tcPr>
            <w:tcW w:w="122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8.00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(7.85, 8.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6"/>
                <w:szCs w:val="16"/>
                <w:lang w:val="en-US" w:eastAsia="zh-CN"/>
              </w:rPr>
              <w:t>HCC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hint="default" w:ascii="Palatino Linotype" w:hAnsi="Palatino Linotype" w:cs="Palatino Linotype" w:eastAsiaTheme="minorEastAsia"/>
                <w:color w:val="FF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color w:val="FF0000"/>
                <w:kern w:val="2"/>
                <w:sz w:val="15"/>
                <w:szCs w:val="15"/>
                <w:lang w:val="en-US" w:eastAsia="zh-CN" w:bidi="ar-SA"/>
              </w:rPr>
              <w:t>2907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cs="Palatino Linotype" w:eastAsiaTheme="minorEastAsia"/>
                <w:color w:val="FF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color w:val="FF0000"/>
                <w:kern w:val="2"/>
                <w:sz w:val="15"/>
                <w:szCs w:val="15"/>
                <w:lang w:val="en-US" w:eastAsia="zh-CN" w:bidi="ar-SA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 w:eastAsiaTheme="minorEastAsia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51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750" w:hanging="750" w:hangingChars="5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62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ind w:left="150" w:hanging="150" w:hangingChars="100"/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504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ind w:left="750" w:hanging="750" w:hangingChars="500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Other cancer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4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7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22, 2.7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7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29, 2.8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4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80, 2.3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6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21, 2.5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cancer cause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0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7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58, 3.9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4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27, 2.6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6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9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04, 2.3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92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73, 2.9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Cardiovascular disease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9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4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27, 1.6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6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99, 1.3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0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25, 1.6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8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5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25, 1.4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Septicemia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35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6.46, 10.6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65, 5.8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5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76, 4.3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4.28, 6.2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Pneumonia and Influenza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4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28, 3.0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9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81, 2.5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5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05, 2.7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7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33, 2.3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COPD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2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77, 1.5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50, 1.2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8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99, 1.8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2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90, 1.3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Other Infectious and Parasitic Diseases including HIV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2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.0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61.14, 73.4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4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5.29, 46.0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37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2.20, 31.1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0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.5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43.48, 49.8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Diabetes Mellitu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0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51, 2.8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4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59, 3.0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54, 2.9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79, 2.5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 xml:space="preserve">Nephritis, Nephrotic Syndrome and </w:t>
            </w: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>ephrosi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97, 4.1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3*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20, 3.2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4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97, 5.6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46, 3.7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>Accidents and adverse effects of medication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79, 3.2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85, 3.4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56, 3.0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00, 2.8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>Suicide and Self-Inflicted Injury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07, 3.4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7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12, 1.6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5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54, 2.7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6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86, 2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 xml:space="preserve">Other 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8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5.25, 6.4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89, 3.8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18, 2.9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63, 4.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1580" w:type="dxa"/>
            <w:gridSpan w:val="12"/>
            <w:tcBorders>
              <w:top w:val="single" w:color="auto" w:sz="4" w:space="0"/>
              <w:bottom w:val="nil"/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SMR, standard mortality ratio; HCC, hepatocellular carcinoma; COPD,chronic obstructive pulmonary disease; NA, not applicable; CI, confidence interval. * </w:t>
            </w:r>
            <w:r>
              <w:rPr>
                <w:rFonts w:hint="default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P &lt; </w:t>
            </w:r>
            <w:r>
              <w:rPr>
                <w:rFonts w:hint="eastAsia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5.</w:t>
            </w:r>
            <w:r>
              <w:rPr>
                <w:rFonts w:hint="eastAsia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bookmarkStart w:id="1" w:name="_GoBack"/>
            <w:bookmarkEnd w:id="1"/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Q2NWNlMGQyMWRlZGQ5NTFkYmY3ZmI3ZWRlZDk3YWEifQ=="/>
  </w:docVars>
  <w:rsids>
    <w:rsidRoot w:val="2A791FE0"/>
    <w:rsid w:val="040D3397"/>
    <w:rsid w:val="2A791FE0"/>
    <w:rsid w:val="56C46C53"/>
    <w:rsid w:val="5EC0559F"/>
    <w:rsid w:val="5FD20C43"/>
    <w:rsid w:val="625F0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0</Words>
  <Characters>1679</Characters>
  <Lines>0</Lines>
  <Paragraphs>0</Paragraphs>
  <TotalTime>0</TotalTime>
  <ScaleCrop>false</ScaleCrop>
  <LinksUpToDate>false</LinksUpToDate>
  <CharactersWithSpaces>1817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3T09:44:00Z</dcterms:created>
  <dc:creator>Achi</dc:creator>
  <cp:lastModifiedBy>Achi</cp:lastModifiedBy>
  <dcterms:modified xsi:type="dcterms:W3CDTF">2023-02-22T05:15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964ED076400D426EA04CCDA7B3019EEC</vt:lpwstr>
  </property>
</Properties>
</file>